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FAA" w:rsidRPr="00FF021E" w:rsidRDefault="001D7FAA" w:rsidP="001D7FAA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DA6282">
        <w:rPr>
          <w:rFonts w:ascii="Arial" w:hAnsi="Arial" w:cs="Arial"/>
          <w:b/>
          <w:sz w:val="20"/>
          <w:szCs w:val="20"/>
          <w:lang w:val="en-US"/>
        </w:rPr>
        <w:t>S2 Table. Distance</w:t>
      </w:r>
      <w:r>
        <w:rPr>
          <w:rFonts w:ascii="Arial" w:hAnsi="Arial" w:cs="Arial"/>
          <w:b/>
          <w:sz w:val="20"/>
          <w:szCs w:val="20"/>
          <w:lang w:val="en-US"/>
        </w:rPr>
        <w:t xml:space="preserve"> sampling based density estimations.</w:t>
      </w:r>
    </w:p>
    <w:tbl>
      <w:tblPr>
        <w:tblW w:w="898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6"/>
        <w:gridCol w:w="1118"/>
        <w:gridCol w:w="3158"/>
        <w:gridCol w:w="625"/>
        <w:gridCol w:w="909"/>
        <w:gridCol w:w="962"/>
        <w:gridCol w:w="567"/>
        <w:gridCol w:w="479"/>
      </w:tblGrid>
      <w:tr w:rsidR="001D7FAA" w:rsidRPr="00FF021E" w:rsidTr="00C37839">
        <w:trPr>
          <w:trHeight w:val="440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1D7FAA" w:rsidRPr="00150AD8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0AD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  <w:proofErr w:type="spellEnd"/>
            <w:r w:rsidRPr="00150A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50AD8">
              <w:rPr>
                <w:rFonts w:ascii="Arial" w:eastAsia="Times New Roman" w:hAnsi="Arial" w:cs="Arial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1D7FAA" w:rsidRPr="00150AD8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50AD8">
              <w:rPr>
                <w:rFonts w:ascii="Arial" w:eastAsia="Times New Roman" w:hAnsi="Arial" w:cs="Arial"/>
                <w:sz w:val="20"/>
                <w:szCs w:val="20"/>
              </w:rPr>
              <w:t>Key-</w:t>
            </w:r>
            <w:proofErr w:type="spellStart"/>
            <w:r w:rsidRPr="00150AD8">
              <w:rPr>
                <w:rFonts w:ascii="Arial" w:eastAsia="Times New Roman" w:hAnsi="Arial" w:cs="Arial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3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1D7FAA" w:rsidRPr="00150AD8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50AD8">
              <w:rPr>
                <w:rFonts w:ascii="Arial" w:eastAsia="Times New Roman" w:hAnsi="Arial" w:cs="Arial"/>
                <w:sz w:val="20"/>
                <w:szCs w:val="20"/>
              </w:rPr>
              <w:t>Model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1D7FAA" w:rsidRPr="00150AD8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50AD8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1D7FAA" w:rsidRPr="00150AD8" w:rsidRDefault="001D7FAA" w:rsidP="00C37839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0AD8">
              <w:rPr>
                <w:rFonts w:ascii="Arial" w:eastAsia="Times New Roman" w:hAnsi="Arial" w:cs="Arial"/>
                <w:bCs/>
                <w:sz w:val="20"/>
                <w:szCs w:val="20"/>
              </w:rPr>
              <w:t>95% LCI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1D7FAA" w:rsidRPr="00150AD8" w:rsidRDefault="001D7FAA" w:rsidP="00C37839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0AD8">
              <w:rPr>
                <w:rFonts w:ascii="Arial" w:eastAsia="Times New Roman" w:hAnsi="Arial" w:cs="Arial"/>
                <w:bCs/>
                <w:sz w:val="20"/>
                <w:szCs w:val="20"/>
              </w:rPr>
              <w:t>95% U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1D7FAA" w:rsidRPr="00150AD8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50AD8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1D7FAA" w:rsidRPr="00150AD8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50AD8">
              <w:rPr>
                <w:rFonts w:ascii="Arial" w:eastAsia="Times New Roman" w:hAnsi="Arial" w:cs="Arial"/>
                <w:sz w:val="20"/>
                <w:szCs w:val="20"/>
              </w:rPr>
              <w:t>CV</w:t>
            </w:r>
          </w:p>
        </w:tc>
      </w:tr>
      <w:tr w:rsidR="001D7FAA" w:rsidRPr="00FF021E" w:rsidTr="00C37839">
        <w:trPr>
          <w:trHeight w:val="280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Hazard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rate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Right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truncation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, 350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35.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24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51.7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4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</w:tr>
      <w:tr w:rsidR="001D7FAA" w:rsidRPr="00FF021E" w:rsidTr="00C37839">
        <w:trPr>
          <w:trHeight w:val="280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Hazard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rate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Right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truncation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, 350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37.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29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48.9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FAA" w:rsidRPr="00FF021E" w:rsidTr="00C37839">
        <w:trPr>
          <w:trHeight w:val="280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Hazard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rate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Right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truncation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, 350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37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27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50.8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FAA" w:rsidRPr="00FF021E" w:rsidTr="00C37839">
        <w:trPr>
          <w:trHeight w:val="280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L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Hazard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rate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enlarged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20.7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4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7.4</w:t>
            </w:r>
          </w:p>
        </w:tc>
      </w:tr>
      <w:tr w:rsidR="001D7FAA" w:rsidRPr="00FF021E" w:rsidTr="00C37839">
        <w:trPr>
          <w:trHeight w:val="280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L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Hazard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rate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enlarged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13.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23.2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FAA" w:rsidRPr="00FF021E" w:rsidTr="00C37839">
        <w:trPr>
          <w:trHeight w:val="280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L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Hazard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rate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ight truncation, 350m; Left truncation, 80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12.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22.3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FAA" w:rsidRPr="00FF021E" w:rsidTr="00C37839">
        <w:trPr>
          <w:trHeight w:val="280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V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Hazard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rate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enlarged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25.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38.7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4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</w:tr>
      <w:tr w:rsidR="001D7FAA" w:rsidRPr="00FF021E" w:rsidTr="00C37839">
        <w:trPr>
          <w:trHeight w:val="280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V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Hazard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rate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Right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truncation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, 350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27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16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45.2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FAA" w:rsidRPr="00FF021E" w:rsidTr="00C37839">
        <w:trPr>
          <w:trHeight w:val="280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V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Hazard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rate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Right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truncation</w:t>
            </w:r>
            <w:proofErr w:type="spellEnd"/>
            <w:r w:rsidRPr="00FF021E">
              <w:rPr>
                <w:rFonts w:ascii="Arial" w:eastAsia="Times New Roman" w:hAnsi="Arial" w:cs="Arial"/>
                <w:sz w:val="20"/>
                <w:szCs w:val="20"/>
              </w:rPr>
              <w:t>, 350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29.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18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FAA" w:rsidRPr="00FF021E" w:rsidRDefault="001D7FAA" w:rsidP="00C3783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021E">
              <w:rPr>
                <w:rFonts w:ascii="Arial" w:eastAsia="Times New Roman" w:hAnsi="Arial" w:cs="Arial"/>
                <w:sz w:val="20"/>
                <w:szCs w:val="20"/>
              </w:rPr>
              <w:t>46.0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7FAA" w:rsidRPr="00FF021E" w:rsidRDefault="001D7FAA" w:rsidP="00C378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1D7FAA" w:rsidRDefault="001D7FAA" w:rsidP="001D7FA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F7B8A">
        <w:rPr>
          <w:rFonts w:ascii="Arial" w:hAnsi="Arial" w:cs="Arial"/>
          <w:sz w:val="20"/>
          <w:szCs w:val="20"/>
          <w:lang w:val="en-US"/>
        </w:rPr>
        <w:t>Distance sampling based density (D) per 100 ha European brown hares in three reference areas in Lower-Saxony, Germany, for autumn 2018, and combined infrared survey. SD= standard deviation; CV= coefficient of variation; 95% LCL = lower confidence limit; 95% UCL = upper confidence limit.</w:t>
      </w:r>
    </w:p>
    <w:p w:rsidR="00A47865" w:rsidRDefault="00A47865">
      <w:bookmarkStart w:id="0" w:name="_GoBack"/>
      <w:bookmarkEnd w:id="0"/>
    </w:p>
    <w:sectPr w:rsidR="00A47865" w:rsidSect="00A4786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FAA"/>
    <w:rsid w:val="001D7FAA"/>
    <w:rsid w:val="00A4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21C4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7FAA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7FAA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7</Characters>
  <Application>Microsoft Macintosh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Katharina</cp:lastModifiedBy>
  <cp:revision>1</cp:revision>
  <dcterms:created xsi:type="dcterms:W3CDTF">2020-02-22T17:29:00Z</dcterms:created>
  <dcterms:modified xsi:type="dcterms:W3CDTF">2020-02-22T17:29:00Z</dcterms:modified>
</cp:coreProperties>
</file>